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0DE" w:rsidRDefault="005440DE" w:rsidP="005440DE">
      <w:pPr>
        <w:spacing w:after="240"/>
        <w:jc w:val="both"/>
        <w:rPr>
          <w:rFonts w:ascii="Arial" w:hAnsi="Arial"/>
          <w:b/>
          <w:color w:val="auto"/>
          <w:sz w:val="24"/>
          <w:szCs w:val="24"/>
          <w:lang w:val="en-GB" w:eastAsia="en-US"/>
        </w:rPr>
      </w:pPr>
      <w:r w:rsidRPr="00D717A4">
        <w:rPr>
          <w:rFonts w:ascii="Arial" w:hAnsi="Arial"/>
          <w:b/>
          <w:color w:val="auto"/>
          <w:sz w:val="24"/>
          <w:szCs w:val="24"/>
          <w:lang w:val="en-GB" w:eastAsia="en-US"/>
        </w:rPr>
        <w:t>Consolidated criteria for reporting qualitative studies (COREQ): 32-item checklist</w:t>
      </w:r>
    </w:p>
    <w:p w:rsidR="00D717A4" w:rsidRPr="00D717A4" w:rsidRDefault="00D717A4" w:rsidP="00D717A4">
      <w:pPr>
        <w:pStyle w:val="Default"/>
        <w:spacing w:line="360" w:lineRule="auto"/>
        <w:jc w:val="both"/>
        <w:rPr>
          <w:rFonts w:ascii="Arial" w:hAnsi="Arial" w:cs="Arial"/>
          <w:i/>
        </w:rPr>
      </w:pPr>
      <w:r w:rsidRPr="00D717A4">
        <w:rPr>
          <w:rFonts w:ascii="Arial" w:hAnsi="Arial"/>
          <w:color w:val="auto"/>
          <w:lang w:eastAsia="en-US"/>
        </w:rPr>
        <w:t>For</w:t>
      </w:r>
      <w:r w:rsidRPr="00D717A4">
        <w:rPr>
          <w:rFonts w:ascii="Arial" w:hAnsi="Arial"/>
          <w:i/>
          <w:color w:val="auto"/>
          <w:lang w:eastAsia="en-US"/>
        </w:rPr>
        <w:t xml:space="preserve"> </w:t>
      </w:r>
      <w:r w:rsidRPr="00D717A4">
        <w:rPr>
          <w:rFonts w:ascii="Arial" w:hAnsi="Arial" w:cs="Arial"/>
          <w:i/>
        </w:rPr>
        <w:t>Nurses´ perspective of a screening and associated psychosomatic consultation service for mental comorbidities in somatic care inpatients – a qualitative study.</w:t>
      </w:r>
    </w:p>
    <w:p w:rsidR="00D717A4" w:rsidRPr="00D717A4" w:rsidRDefault="00D717A4" w:rsidP="005440DE">
      <w:pPr>
        <w:spacing w:after="240"/>
        <w:jc w:val="both"/>
        <w:rPr>
          <w:rFonts w:ascii="Arial" w:hAnsi="Arial"/>
          <w:b/>
          <w:color w:val="auto"/>
          <w:sz w:val="24"/>
          <w:szCs w:val="24"/>
          <w:lang w:val="en-GB" w:eastAsia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"/>
        <w:gridCol w:w="3257"/>
        <w:gridCol w:w="6094"/>
        <w:gridCol w:w="3901"/>
        <w:gridCol w:w="6"/>
        <w:gridCol w:w="6"/>
        <w:gridCol w:w="25"/>
      </w:tblGrid>
      <w:tr w:rsidR="00BA0738" w:rsidRPr="00521699" w:rsidTr="00E828B6">
        <w:trPr>
          <w:gridAfter w:val="1"/>
          <w:wAfter w:w="9" w:type="pct"/>
          <w:trHeight w:val="113"/>
          <w:tblHeader/>
        </w:trPr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2176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Guide questions/description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shd w:val="clear" w:color="auto" w:fill="auto"/>
          </w:tcPr>
          <w:p w:rsidR="005440DE" w:rsidRPr="00521699" w:rsidRDefault="00E06976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D</w:t>
            </w:r>
            <w:r w:rsidR="005440DE"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etail</w:t>
            </w: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s for our study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193A7D" w:rsidRPr="00521699" w:rsidTr="00E828B6">
        <w:trPr>
          <w:trHeight w:val="113"/>
        </w:trPr>
        <w:tc>
          <w:tcPr>
            <w:tcW w:w="3594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Domain 1: Research team and reflexivity </w:t>
            </w:r>
          </w:p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 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4" w:type="pct"/>
            <w:gridSpan w:val="2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D717A4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ersonal Characteristics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nterviewer/facilitator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ich author/s conducted the interview or focus group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A40186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LEB and</w:t>
            </w:r>
            <w:r w:rsidR="005440DE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JS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redential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were the researcher's credentials? E.g. PhD, MD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A4018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LEB: 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M</w:t>
            </w:r>
            <w:r w:rsidR="00E828B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Sc. 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sychology</w:t>
            </w:r>
            <w:r w:rsidR="00E828B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D0236A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PhD </w:t>
            </w:r>
            <w:proofErr w:type="spellStart"/>
            <w:proofErr w:type="gramStart"/>
            <w:r w:rsidR="00D0236A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and</w:t>
            </w:r>
            <w:proofErr w:type="spellEnd"/>
            <w:r w:rsidR="00D0236A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.;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JS: MD </w:t>
            </w:r>
            <w:proofErr w:type="spell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and</w:t>
            </w:r>
            <w:proofErr w:type="spellEnd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3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Occupation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was their occupation at the time of the study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E06976" w:rsidP="00E828B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LEB: Researcher;</w:t>
            </w:r>
            <w:r w:rsidR="00E828B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JS: medical student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4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Gender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the researcher male or female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E0697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LEB: </w:t>
            </w:r>
            <w:r w:rsidR="00E0697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f</w:t>
            </w:r>
            <w:r w:rsidR="00D0236A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emale;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JS: male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5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Experience and training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experience or training did the researcher have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E0697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LEB: MSc. Psychology, experienced with qualitative research</w:t>
            </w:r>
            <w:r w:rsidR="00E0697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and interview techniques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; JS:</w:t>
            </w:r>
            <w:r w:rsidR="00E828B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rained in interview techniques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5440DE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Relationship with participants 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6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Relationship established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a relationship establish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prior to study commencement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No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2469EE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lastRenderedPageBreak/>
              <w:t>7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articipant knowledge of the interviewer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did the participants know about the researcher? e.g. personal goals, reasons for doing the research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E828B6" w:rsidP="00A4018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Nurses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were 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nform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that the study 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contributes to the scientific work of LEB (PhD </w:t>
            </w:r>
            <w:proofErr w:type="spellStart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and</w:t>
            </w:r>
            <w:proofErr w:type="spellEnd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.) and JS (MD </w:t>
            </w:r>
            <w:proofErr w:type="spellStart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and</w:t>
            </w:r>
            <w:proofErr w:type="spellEnd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.)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2469EE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8. 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nterviewer characteristics </w:t>
            </w:r>
          </w:p>
        </w:tc>
        <w:tc>
          <w:tcPr>
            <w:tcW w:w="2176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What characteristics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repor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about the interviewer/facilitator? e.g. Bias, assumptions, reasons and interests in the research topic 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shd w:val="clear" w:color="auto" w:fill="auto"/>
          </w:tcPr>
          <w:p w:rsidR="005440DE" w:rsidRPr="00521699" w:rsidRDefault="00E828B6" w:rsidP="00A4018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The nurses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inform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hat the study provides feedback to the interdisciplinary working group of the screening service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Domain 2: study design </w:t>
            </w:r>
          </w:p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91" w:type="pct"/>
            <w:gridSpan w:val="6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Theoretical framework </w:t>
            </w: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9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Methodological orientation and Theory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What methodological orientation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sta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o underpin the study? e.g. grounded theory, discourse analysis, ethnography, phenomenology, content analysis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Thematic analysis by 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fldChar w:fldCharType="begin"/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instrText xml:space="preserve"> ADDIN EN.CITE &lt;EndNote&gt;&lt;Cite AuthorYear="1"&gt;&lt;Author&gt;Braun&lt;/Author&gt;&lt;Year&gt;2006&lt;/Year&gt;&lt;RecNum&gt;69&lt;/RecNum&gt;&lt;DisplayText&gt;Braun and Clarke (2006)&lt;/DisplayText&gt;&lt;record&gt;&lt;rec-number&gt;69&lt;/rec-number&gt;&lt;foreign-keys&gt;&lt;key app="EN" db-id="ww5xz0pstz5fxnewr9axr5wbpavxpdfpsdpz" timestamp="1661353547"&gt;69&lt;/key&gt;&lt;/foreign-keys&gt;&lt;ref-type name="Journal Article"&gt;17&lt;/ref-type&gt;&lt;contributors&gt;&lt;authors&gt;&lt;author&gt;Braun, Virginia&lt;/author&gt;&lt;author&gt;Clarke, Victoria&lt;/author&gt;&lt;/authors&gt;&lt;/contributors&gt;&lt;titles&gt;&lt;title&gt;Using thematic analysis in psychology&lt;/title&gt;&lt;secondary-title&gt;Qualitative research in psychology&lt;/secondary-title&gt;&lt;/titles&gt;&lt;periodical&gt;&lt;full-title&gt;Qualitative research in psychology&lt;/full-title&gt;&lt;/periodical&gt;&lt;pages&gt;77-101&lt;/pages&gt;&lt;volume&gt;3&lt;/volume&gt;&lt;number&gt;2&lt;/number&gt;&lt;dates&gt;&lt;year&gt;2006&lt;/year&gt;&lt;/dates&gt;&lt;isbn&gt;1478-0887&lt;/isbn&gt;&lt;urls&gt;&lt;/urls&gt;&lt;/record&gt;&lt;/Cite&gt;&lt;/EndNote&gt;</w:instrTex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fldChar w:fldCharType="separate"/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Braun and Clarke (2006)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fldChar w:fldCharType="end"/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, within the framework of an essentialist approach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articipant selection 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0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ampling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How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participants selec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? e.g. purposive, convenience, consecutive, snowball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D717A4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Every nurse working on the cooperating internal medical and dermatological wards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invi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o participate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1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Method of approach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How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participants approach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? e.g. face-to-face, telephone, mail, email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 promoted the project during team meetings and direct inquiries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2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ample size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How many participants were in the study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9</w:t>
            </w:r>
            <w:r w:rsidR="00E0697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nurses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lastRenderedPageBreak/>
              <w:t>13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on-participation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How many people refused to participate or dropped out? Reasons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D717A4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One nurse refused after written consent due to doubts about the </w:t>
            </w:r>
            <w:proofErr w:type="spell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anonymizazion</w:t>
            </w:r>
            <w:proofErr w:type="spell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process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etting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4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etting of data collection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ere was the data collected? e.g. home, clinic, workplace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In the clinic (University Medical </w:t>
            </w:r>
            <w:proofErr w:type="spell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enter</w:t>
            </w:r>
            <w:proofErr w:type="spell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Hamburg-Eppendorf, Germany)</w:t>
            </w:r>
            <w:r w:rsidR="00CE1318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5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resence of non-participant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anyone else present besides the participants and researchers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No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6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escription of sample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are the important characteristics of the sample? e.g. demographic data, date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Nurses working on the cooperating internal medical and dermatological wards conducting the nurse-led screening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ata collection 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7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nterview guide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questions, prompts, guides provided by the authors? Was it pilot tested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D717A4" w:rsidP="00D717A4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 developed a semi-structured interview guide. It was not pilot tested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8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Repeat interview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repeat interviews carried out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? If yes, how many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o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19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Audio/visual recording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id the research use audio or visual recording to collect the data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Audio records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0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Field note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field notes made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during and/or after the interview or focus group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o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lastRenderedPageBreak/>
              <w:t>21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uration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hat was the duration of the interviews or focus group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The interviews took 30 – 40 minutes, each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2469EE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2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ata saturation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data saturation discuss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A40186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In contrast to grounded theory, data saturation is not a construct targeted for thematic analysis and therefore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not discuss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2469EE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3. 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Transcripts returned </w:t>
            </w:r>
          </w:p>
        </w:tc>
        <w:tc>
          <w:tcPr>
            <w:tcW w:w="2176" w:type="pct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transcripts return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o participants for comment and/or correction? 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shd w:val="clear" w:color="auto" w:fill="auto"/>
          </w:tcPr>
          <w:p w:rsidR="005440DE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o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91" w:type="pct"/>
            <w:gridSpan w:val="6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b/>
                <w:color w:val="auto"/>
                <w:sz w:val="24"/>
                <w:szCs w:val="24"/>
                <w:lang w:val="en-GB" w:eastAsia="en-US"/>
              </w:rPr>
              <w:t>Domain 3: analysis and findings </w:t>
            </w:r>
          </w:p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 </w:t>
            </w: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ata analysis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4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umber of data coder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How many data coders coded the data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LEB coded the data. Consensus was reached in discussion with JS and SK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5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escription of the coding tree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id authors provide a description of the coding tree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No, due to language difference. The study was </w:t>
            </w:r>
            <w:proofErr w:type="spell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onduced</w:t>
            </w:r>
            <w:proofErr w:type="spell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in German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6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erivation of theme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Were themes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dentifi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in advance or derived from the data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D0236A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Themes derived f</w:t>
            </w:r>
            <w:r w:rsidR="00BA0738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rom the data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7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oftware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What software, if applicable,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us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o manage the data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D717A4" w:rsidP="00D717A4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MAXQDA software (version 2020)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8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articipant checking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id participants provide feedback on the findings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CE131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No.</w:t>
            </w:r>
            <w:r w:rsidR="005440DE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D717A4">
        <w:trPr>
          <w:gridAfter w:val="1"/>
          <w:wAfter w:w="9" w:type="pct"/>
          <w:trHeight w:val="113"/>
        </w:trPr>
        <w:tc>
          <w:tcPr>
            <w:tcW w:w="4987" w:type="pct"/>
            <w:gridSpan w:val="4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CE1318" w:rsidRPr="00521699" w:rsidRDefault="00CE131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Reporting </w:t>
            </w: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BA0738" w:rsidRPr="00521699" w:rsidRDefault="00BA0738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29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Quotations presented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participant quotations presen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to illustrate the themes / findings?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each quotation identifi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? e.g. participant number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CE1318" w:rsidP="00CE1318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Yes, each quote </w:t>
            </w: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s ci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with an </w:t>
            </w:r>
            <w:proofErr w:type="spell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annonymized</w:t>
            </w:r>
            <w:proofErr w:type="spell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participant number.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30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Data and findings consistent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as there consistency between the data presented and the findings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A4018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Yes</w:t>
            </w:r>
            <w:r w:rsidR="009D0851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, findings</w:t>
            </w:r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</w:t>
            </w:r>
            <w:proofErr w:type="gramStart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reported</w:t>
            </w:r>
            <w:proofErr w:type="gramEnd"/>
            <w:r w:rsidR="00A4018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in consistency with the data</w:t>
            </w:r>
            <w:r w:rsidR="009D0851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.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521699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31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larity of major theme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Were major themes clearly presented</w:t>
            </w:r>
            <w:proofErr w:type="gramEnd"/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in the findings? </w:t>
            </w:r>
          </w:p>
        </w:tc>
        <w:tc>
          <w:tcPr>
            <w:tcW w:w="1393" w:type="pct"/>
            <w:shd w:val="clear" w:color="auto" w:fill="auto"/>
          </w:tcPr>
          <w:p w:rsidR="005440DE" w:rsidRPr="00521699" w:rsidRDefault="00BA0738" w:rsidP="00E06976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Yes.</w:t>
            </w:r>
            <w:r w:rsidR="009D0851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We developed eight themes in consistency with our data and </w:t>
            </w:r>
            <w:r w:rsidR="00E06976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enriched every theme and its codes with quotations. 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BA0738" w:rsidRPr="00E828B6" w:rsidTr="00E828B6">
        <w:trPr>
          <w:gridAfter w:val="1"/>
          <w:wAfter w:w="9" w:type="pct"/>
          <w:trHeight w:val="113"/>
        </w:trPr>
        <w:tc>
          <w:tcPr>
            <w:tcW w:w="255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32. </w:t>
            </w:r>
          </w:p>
        </w:tc>
        <w:tc>
          <w:tcPr>
            <w:tcW w:w="1163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Clarity of minor themes </w:t>
            </w:r>
          </w:p>
        </w:tc>
        <w:tc>
          <w:tcPr>
            <w:tcW w:w="217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5440DE" w:rsidRPr="00521699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Is there a description of diverse cases or discussion of minor themes? </w:t>
            </w:r>
          </w:p>
        </w:tc>
        <w:tc>
          <w:tcPr>
            <w:tcW w:w="1393" w:type="pct"/>
            <w:shd w:val="clear" w:color="auto" w:fill="auto"/>
          </w:tcPr>
          <w:p w:rsidR="005440DE" w:rsidRPr="00BA0738" w:rsidRDefault="00BA0738" w:rsidP="00CE1318">
            <w:pPr>
              <w:spacing w:line="360" w:lineRule="auto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Yes. For example the theme “</w:t>
            </w:r>
            <w:r w:rsidR="00CE1318"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p</w:t>
            </w:r>
            <w:r w:rsidRPr="00521699"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  <w:t>sychological effects “</w:t>
            </w:r>
            <w:bookmarkStart w:id="0" w:name="_GoBack"/>
            <w:bookmarkEnd w:id="0"/>
          </w:p>
        </w:tc>
        <w:tc>
          <w:tcPr>
            <w:tcW w:w="2" w:type="pct"/>
            <w:shd w:val="clear" w:color="auto" w:fill="auto"/>
          </w:tcPr>
          <w:p w:rsidR="005440DE" w:rsidRPr="00BA0738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" w:type="pct"/>
            <w:shd w:val="clear" w:color="auto" w:fill="auto"/>
          </w:tcPr>
          <w:p w:rsidR="005440DE" w:rsidRPr="00BA0738" w:rsidRDefault="005440DE" w:rsidP="00193A7D">
            <w:pPr>
              <w:spacing w:after="0"/>
              <w:rPr>
                <w:rFonts w:ascii="Arial" w:hAnsi="Arial"/>
                <w:color w:val="auto"/>
                <w:sz w:val="24"/>
                <w:szCs w:val="24"/>
                <w:lang w:val="en-GB" w:eastAsia="en-US"/>
              </w:rPr>
            </w:pPr>
          </w:p>
        </w:tc>
      </w:tr>
    </w:tbl>
    <w:p w:rsidR="00EE45C2" w:rsidRDefault="00EE45C2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943B26" w:rsidRDefault="00943B26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CE1318" w:rsidRDefault="00CE1318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CE1318" w:rsidRDefault="00CE1318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CE1318" w:rsidRDefault="00CE1318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CE1318" w:rsidRDefault="00CE1318" w:rsidP="002D233F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</w:p>
    <w:p w:rsidR="00943B26" w:rsidRPr="00F565A9" w:rsidRDefault="00943B26" w:rsidP="00943B26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  <w:proofErr w:type="gramStart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The checklist</w:t>
      </w:r>
      <w:r w:rsidR="00CE1318"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is provided by Tong, Sainsbury</w:t>
      </w:r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and Craig (2007)</w:t>
      </w:r>
      <w:proofErr w:type="gramEnd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.</w:t>
      </w:r>
    </w:p>
    <w:p w:rsidR="00CE1318" w:rsidRPr="00BA0738" w:rsidRDefault="00CE1318" w:rsidP="00943B26">
      <w:pPr>
        <w:spacing w:after="240"/>
        <w:jc w:val="both"/>
        <w:rPr>
          <w:rFonts w:ascii="Arial" w:hAnsi="Arial"/>
          <w:color w:val="auto"/>
          <w:sz w:val="24"/>
          <w:szCs w:val="24"/>
          <w:lang w:val="en-GB" w:eastAsia="en-US"/>
        </w:rPr>
      </w:pPr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Published: </w:t>
      </w:r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Tong, A., Sainsbury, P., &amp; Craig, J. (2007). Consolidated criteria for reporting qualitative research (COREQ): a 32-item checklist for interviews and focus groups. International </w:t>
      </w:r>
      <w:proofErr w:type="spellStart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journal</w:t>
      </w:r>
      <w:proofErr w:type="spellEnd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</w:t>
      </w:r>
      <w:proofErr w:type="spellStart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for</w:t>
      </w:r>
      <w:proofErr w:type="spellEnd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</w:t>
      </w:r>
      <w:proofErr w:type="spellStart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quality</w:t>
      </w:r>
      <w:proofErr w:type="spellEnd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in </w:t>
      </w:r>
      <w:proofErr w:type="spellStart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>health</w:t>
      </w:r>
      <w:proofErr w:type="spellEnd"/>
      <w:r w:rsidRPr="00F565A9">
        <w:rPr>
          <w:rFonts w:ascii="Arial" w:hAnsi="Arial"/>
          <w:color w:val="auto"/>
          <w:sz w:val="24"/>
          <w:szCs w:val="24"/>
          <w:lang w:val="en-GB" w:eastAsia="en-US"/>
        </w:rPr>
        <w:t xml:space="preserve"> care, 19(6), 349-357.</w:t>
      </w:r>
    </w:p>
    <w:sectPr w:rsidR="00CE1318" w:rsidRPr="00BA0738" w:rsidSect="002469EE">
      <w:footerReference w:type="default" r:id="rId8"/>
      <w:headerReference w:type="first" r:id="rId9"/>
      <w:footerReference w:type="first" r:id="rId10"/>
      <w:type w:val="continuous"/>
      <w:pgSz w:w="16838" w:h="11906" w:orient="landscape" w:code="9"/>
      <w:pgMar w:top="851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0DE" w:rsidRDefault="005440DE" w:rsidP="001938D3">
      <w:r>
        <w:separator/>
      </w:r>
    </w:p>
    <w:p w:rsidR="005440DE" w:rsidRDefault="005440DE" w:rsidP="001938D3"/>
  </w:endnote>
  <w:endnote w:type="continuationSeparator" w:id="0">
    <w:p w:rsidR="005440DE" w:rsidRDefault="005440DE" w:rsidP="001938D3">
      <w:r>
        <w:continuationSeparator/>
      </w:r>
    </w:p>
    <w:p w:rsidR="005440DE" w:rsidRDefault="005440D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0DE" w:rsidRDefault="005440DE" w:rsidP="001938D3">
      <w:r>
        <w:separator/>
      </w:r>
    </w:p>
    <w:p w:rsidR="005440DE" w:rsidRDefault="005440DE" w:rsidP="001938D3"/>
  </w:footnote>
  <w:footnote w:type="continuationSeparator" w:id="0">
    <w:p w:rsidR="005440DE" w:rsidRDefault="005440DE" w:rsidP="001938D3">
      <w:r>
        <w:continuationSeparator/>
      </w:r>
    </w:p>
    <w:p w:rsidR="005440DE" w:rsidRDefault="005440DE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0DE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93A7D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69EE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21699"/>
    <w:rsid w:val="00532636"/>
    <w:rsid w:val="00542A19"/>
    <w:rsid w:val="005440DE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5E4D44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4DF5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43B26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0851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018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0738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1318"/>
    <w:rsid w:val="00CE32B3"/>
    <w:rsid w:val="00CE5B14"/>
    <w:rsid w:val="00CE7790"/>
    <w:rsid w:val="00CF0647"/>
    <w:rsid w:val="00CF35EF"/>
    <w:rsid w:val="00D0236A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717A4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06976"/>
    <w:rsid w:val="00E20FF3"/>
    <w:rsid w:val="00E36EAB"/>
    <w:rsid w:val="00E645A6"/>
    <w:rsid w:val="00E70900"/>
    <w:rsid w:val="00E828B6"/>
    <w:rsid w:val="00E83357"/>
    <w:rsid w:val="00E851A8"/>
    <w:rsid w:val="00E933E7"/>
    <w:rsid w:val="00EA460E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65A9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2A67D12E"/>
  <w15:chartTrackingRefBased/>
  <w15:docId w15:val="{B717A2BA-77DA-4907-A35F-EAF3A02B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Default">
    <w:name w:val="Default"/>
    <w:rsid w:val="00D717A4"/>
    <w:pPr>
      <w:autoSpaceDE w:val="0"/>
      <w:autoSpaceDN w:val="0"/>
      <w:adjustRightInd w:val="0"/>
      <w:spacing w:after="0"/>
      <w:jc w:val="left"/>
    </w:pPr>
    <w:rPr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829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567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6582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1367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5FF8F-3812-4F9A-9FFF-F7619864D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8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Braunschneider, Lea-Elena</dc:creator>
  <cp:keywords/>
  <dc:description/>
  <cp:lastModifiedBy>Braunschneider, Lea-Elena</cp:lastModifiedBy>
  <cp:revision>2</cp:revision>
  <cp:lastPrinted>2016-08-15T13:52:00Z</cp:lastPrinted>
  <dcterms:created xsi:type="dcterms:W3CDTF">2022-11-08T13:26:00Z</dcterms:created>
  <dcterms:modified xsi:type="dcterms:W3CDTF">2022-11-08T13:26:00Z</dcterms:modified>
</cp:coreProperties>
</file>